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3E54" w:rsidRPr="00322372" w:rsidRDefault="006B3E54" w:rsidP="006B3E54">
      <w:pPr>
        <w:pStyle w:val="Body"/>
        <w:spacing w:line="360" w:lineRule="auto"/>
        <w:rPr>
          <w:rFonts w:ascii="Arial" w:hAnsi="Arial" w:cs="Arial"/>
          <w:color w:val="auto"/>
          <w:sz w:val="24"/>
          <w:szCs w:val="24"/>
        </w:rPr>
      </w:pPr>
      <w:r w:rsidRPr="00322372">
        <w:rPr>
          <w:rFonts w:ascii="Arial" w:hAnsi="Arial" w:cs="Arial"/>
          <w:color w:val="auto"/>
          <w:sz w:val="24"/>
          <w:szCs w:val="24"/>
          <w:lang w:val="fr-FR"/>
        </w:rPr>
        <w:t>Online Resource 6</w:t>
      </w:r>
      <w:r w:rsidRPr="00322372">
        <w:rPr>
          <w:rFonts w:ascii="Arial" w:hAnsi="Arial" w:cs="Arial"/>
          <w:color w:val="auto"/>
          <w:sz w:val="24"/>
          <w:szCs w:val="24"/>
        </w:rPr>
        <w:t>: Reason for readmissions occurring within 30 days (using first diagnosis code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236"/>
      </w:tblGrid>
      <w:tr w:rsidR="006B3E54" w:rsidRPr="00322372" w:rsidTr="00393EA8">
        <w:tc>
          <w:tcPr>
            <w:tcW w:w="9236" w:type="dxa"/>
          </w:tcPr>
          <w:tbl>
            <w:tblPr>
              <w:tblW w:w="5000" w:type="pct"/>
              <w:tblBorders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61"/>
              <w:gridCol w:w="7162"/>
              <w:gridCol w:w="797"/>
            </w:tblGrid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tcBorders>
                    <w:bottom w:val="single" w:sz="4" w:space="0" w:color="auto"/>
                  </w:tcBorders>
                  <w:shd w:val="clear" w:color="auto" w:fill="D9D9D9" w:themeFill="background1" w:themeFillShade="D9"/>
                  <w:noWrap/>
                  <w:vAlign w:val="center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b/>
                      <w:lang w:eastAsia="en-GB"/>
                    </w:rPr>
                    <w:t>ICD10 code</w:t>
                  </w:r>
                </w:p>
              </w:tc>
              <w:tc>
                <w:tcPr>
                  <w:tcW w:w="3970" w:type="pct"/>
                  <w:tcBorders>
                    <w:bottom w:val="single" w:sz="4" w:space="0" w:color="auto"/>
                  </w:tcBorders>
                  <w:shd w:val="clear" w:color="auto" w:fill="D9D9D9" w:themeFill="background1" w:themeFillShade="D9"/>
                  <w:noWrap/>
                  <w:vAlign w:val="center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b/>
                      <w:lang w:eastAsia="en-GB"/>
                    </w:rPr>
                    <w:t>Description</w:t>
                  </w:r>
                </w:p>
              </w:tc>
              <w:tc>
                <w:tcPr>
                  <w:tcW w:w="442" w:type="pct"/>
                  <w:tcBorders>
                    <w:bottom w:val="single" w:sz="4" w:space="0" w:color="auto"/>
                  </w:tcBorders>
                  <w:shd w:val="clear" w:color="auto" w:fill="D9D9D9" w:themeFill="background1" w:themeFillShade="D9"/>
                  <w:noWrap/>
                  <w:vAlign w:val="center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lang w:eastAsia="en-GB"/>
                    </w:rPr>
                  </w:pPr>
                  <w:proofErr w:type="spellStart"/>
                  <w:r w:rsidRPr="00322372">
                    <w:rPr>
                      <w:rFonts w:ascii="Calibri" w:eastAsia="Times New Roman" w:hAnsi="Calibri" w:cs="Calibri"/>
                      <w:b/>
                      <w:lang w:eastAsia="en-GB"/>
                    </w:rPr>
                    <w:t>Freq</w:t>
                  </w:r>
                  <w:proofErr w:type="spellEnd"/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Z466</w:t>
                  </w:r>
                </w:p>
              </w:tc>
              <w:tc>
                <w:tcPr>
                  <w:tcW w:w="3970" w:type="pct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Fitting and adjustment of urinary device</w:t>
                  </w:r>
                </w:p>
              </w:tc>
              <w:tc>
                <w:tcPr>
                  <w:tcW w:w="442" w:type="pct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07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R33X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Retention of urine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65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R31X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Unspecified haematuria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57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N40X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Hyperplasia of prostate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27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N185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Chronic kidney disease, stage 5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7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N328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Other specified disorders of bladder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7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N390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Urinary tract infection, site not specified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6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T830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Mechanical complication of urinary (indwelling) catheter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4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T838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Other complications of genitourinary prosthetic devices, implants and grafts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7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T810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Haemorrhage and haematoma complicating a procedure, not elsewhere classified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6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R398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Other and unspecified symptoms and signs involving the urinary system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5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A419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Sepsis, unspecified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4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E834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Disorders of magnesium metabolism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4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J181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Lobar pneumonia, unspecified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4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I214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 xml:space="preserve">Acute </w:t>
                  </w:r>
                  <w:proofErr w:type="spellStart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subendocardial</w:t>
                  </w:r>
                  <w:proofErr w:type="spellEnd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 xml:space="preserve"> myocardial infarction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3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K409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Unilateral or unspecified inguinal hernia, without obstruction or gangrene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3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K635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Polyp of colon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3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N179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Acute renal failure, unspecified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3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N459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proofErr w:type="spellStart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Orchitis</w:t>
                  </w:r>
                  <w:proofErr w:type="spellEnd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 xml:space="preserve">, epididymitis and </w:t>
                  </w:r>
                  <w:proofErr w:type="spellStart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epididymo-orchitis</w:t>
                  </w:r>
                  <w:proofErr w:type="spellEnd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 xml:space="preserve"> without abscess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3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R073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Other chest pain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3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R103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Pain localized to other parts of lower abdomen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3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R35X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Polyuria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3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R69X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Unknown and unspecified causes of morbidity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3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C787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Secondary malignant neoplasm of liver and intrahepatic bile duct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2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D649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Anaemia, unspecified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2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E831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Disorders of iron metabolism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2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E871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Hypo-osmolality and hyponatraemia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2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I251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Atherosclerotic heart disease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2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I635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Cerebral infarction due to unspecified occlusion or stenosis of cerebral arteries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2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K590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Constipation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2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K800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 xml:space="preserve">Calculus of gallbladder with acute </w:t>
                  </w:r>
                  <w:proofErr w:type="spellStart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cholecystitis</w:t>
                  </w:r>
                  <w:proofErr w:type="spellEnd"/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2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M169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proofErr w:type="spellStart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Coxarthrosis</w:t>
                  </w:r>
                  <w:proofErr w:type="spellEnd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, unspecified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2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M179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proofErr w:type="spellStart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Gonarthrosis</w:t>
                  </w:r>
                  <w:proofErr w:type="spellEnd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, unspecified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2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M480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Spinal stenosis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2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M751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Rotator cuff syndrome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2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R060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Dyspnoea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2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R074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Chest pain, unspecified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2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R300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Dysuria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2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Z090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Follow-up examination after surgery for other conditions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2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lastRenderedPageBreak/>
                    <w:t>Z436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Attention to other artificial openings of urinary tract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2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A099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Gastroenteritis and colitis of unspecified origin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A411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Sepsis due to other specified staphylococcus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A415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Sepsis due to other Gram-negative organisms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A498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Other bacterial infections of unspecified site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C433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Malignant neoplasm: Malignant melanoma of other and unspecified parts of face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C443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Malignant neoplasm: Skin of other and unspecified parts of face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C672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Malignant neoplasm: Lateral wall of bladder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C674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Malignant neoplasm: Posterior wall of bladder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C679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Malignant neoplasm: Bladder, unspecified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C821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Follicular lymphoma grade II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D128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Benign neoplasm: Rectum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E001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 xml:space="preserve">Congenital iodine-deficiency syndrome, </w:t>
                  </w:r>
                  <w:proofErr w:type="spellStart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myxoedematous</w:t>
                  </w:r>
                  <w:proofErr w:type="spellEnd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 xml:space="preserve"> type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E859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Amyloidosis, unspecified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E86X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Volume depletion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G618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Other inflammatory polyneuropathies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G971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Other reaction to spinal and lumbar puncture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H251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Senile nuclear cataract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H268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Other specified cataract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H269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Cataract, unspecified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H353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Degeneration of macula and posterior pole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I471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Supraventricular tachycardia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I472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Ventricular tachycardia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I500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Congestive heart failure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I634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Cerebral infarction due to embolism of cerebral arteries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I859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Oesophageal varices without bleeding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I861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Scrotal varices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J22X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Unspecified acute lower respiratory infection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J339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Nasal polyp, unspecified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J343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 xml:space="preserve">Hypertrophy of nasal </w:t>
                  </w:r>
                  <w:proofErr w:type="spellStart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turbinates</w:t>
                  </w:r>
                  <w:proofErr w:type="spellEnd"/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J380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Paralysis of vocal cords and larynx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J383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Other diseases of vocal cords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J440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Chronic obstructive pulmonary disease with acute lower respiratory infection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J939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Pneumothorax, unspecified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J969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Respiratory failure, unspecified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K219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Gastro-oesophageal reflux disease without oesophagitis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K298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proofErr w:type="spellStart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Duodenitis</w:t>
                  </w:r>
                  <w:proofErr w:type="spellEnd"/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K317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Polyp of stomach and duodenum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K439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Other and unspecified ventral hernia without obstruction or gangrene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K469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Unspecified abdominal hernia without obstruction or gangrene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K514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Inflammatory polyps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K529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proofErr w:type="spellStart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Noninfective</w:t>
                  </w:r>
                  <w:proofErr w:type="spellEnd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 xml:space="preserve"> gastroenteritis and colitis, unspecified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K573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Diverticular disease of large intestine without perforation or abscess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K626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Ulcer of anus and rectum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K640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First degree haemorrhoids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lastRenderedPageBreak/>
                    <w:t>M119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 xml:space="preserve">Crystal </w:t>
                  </w:r>
                  <w:proofErr w:type="spellStart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arthropathy</w:t>
                  </w:r>
                  <w:proofErr w:type="spellEnd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, unspecified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M161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 xml:space="preserve">Other primary </w:t>
                  </w:r>
                  <w:proofErr w:type="spellStart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coxarthrosis</w:t>
                  </w:r>
                  <w:proofErr w:type="spellEnd"/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M171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 xml:space="preserve">Other primary </w:t>
                  </w:r>
                  <w:proofErr w:type="spellStart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gonarthrosis</w:t>
                  </w:r>
                  <w:proofErr w:type="spellEnd"/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M199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Arthrosis, unspecified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M254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Effusion of joint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M255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Pain in joint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M258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Other specified joint disorders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M332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proofErr w:type="spellStart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Polymyositis</w:t>
                  </w:r>
                  <w:proofErr w:type="spellEnd"/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M503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Other cervical disc degeneration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M541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Radiculopathy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M754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Impingement syndrome of shoulder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M841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proofErr w:type="spellStart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Nonunion</w:t>
                  </w:r>
                  <w:proofErr w:type="spellEnd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 xml:space="preserve"> of fracture [</w:t>
                  </w:r>
                  <w:proofErr w:type="spellStart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pseudarthrosis</w:t>
                  </w:r>
                  <w:proofErr w:type="spellEnd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]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M940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proofErr w:type="spellStart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Chondrocostal</w:t>
                  </w:r>
                  <w:proofErr w:type="spellEnd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 xml:space="preserve"> junction syndrome [</w:t>
                  </w:r>
                  <w:proofErr w:type="spellStart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Tietze</w:t>
                  </w:r>
                  <w:proofErr w:type="spellEnd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]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N12X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proofErr w:type="spellStart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Tubulo</w:t>
                  </w:r>
                  <w:proofErr w:type="spellEnd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-interstitial nephritis, not specified as acute or chronic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N135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 xml:space="preserve">Kinking and stricture of ureter without </w:t>
                  </w:r>
                  <w:proofErr w:type="spellStart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hydronephrosis</w:t>
                  </w:r>
                  <w:proofErr w:type="spellEnd"/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N200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Calculus of kidney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N210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Calculus in bladder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N419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Inflammatory disease of prostate, unspecified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N428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Other specified disorders of prostate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N429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Disorder of prostate, unspecified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N47X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 xml:space="preserve">Redundant prepuce, </w:t>
                  </w:r>
                  <w:proofErr w:type="spellStart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phimosis</w:t>
                  </w:r>
                  <w:proofErr w:type="spellEnd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 xml:space="preserve"> and </w:t>
                  </w:r>
                  <w:proofErr w:type="spellStart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paraphimosis</w:t>
                  </w:r>
                  <w:proofErr w:type="spellEnd"/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N488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Other specified disorders of penis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R072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Precordial pain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R101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Pain localized to upper abdomen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R104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Other and unspecified abdominal pain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R13X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Dysphagia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R410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Disorientation, unspecified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R509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Fever, unspecified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R55X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Syncope and collapse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S003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Superficial injury of nose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S008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Superficial injury of other parts of head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S099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Unspecified injury of head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S800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Contusion of knee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T783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proofErr w:type="spellStart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Angioneurotic</w:t>
                  </w:r>
                  <w:proofErr w:type="spellEnd"/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 xml:space="preserve"> oedema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T818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Other complications of procedures, not elsewhere classified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T828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Other specified complications of cardiac and vascular prosthetic devices, implants and grafts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T848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Other complications of internal orthopaedic prosthetic devices, implants and grafts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T856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Mechanical complication of other specified internal prosthetic devices, implants and grafts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T857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Infection and inflammatory reaction due to other internal prosthetic devices, implants and grafts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Z039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Observation for suspected disease or condition, unspecified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  <w:tr w:rsidR="006B3E54" w:rsidRPr="00322372" w:rsidTr="00393EA8">
              <w:trPr>
                <w:trHeight w:val="300"/>
              </w:trPr>
              <w:tc>
                <w:tcPr>
                  <w:tcW w:w="588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Z098</w:t>
                  </w:r>
                </w:p>
              </w:tc>
              <w:tc>
                <w:tcPr>
                  <w:tcW w:w="3970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Follow-up examination after other treatment for other conditions</w:t>
                  </w:r>
                </w:p>
              </w:tc>
              <w:tc>
                <w:tcPr>
                  <w:tcW w:w="442" w:type="pct"/>
                  <w:shd w:val="clear" w:color="auto" w:fill="auto"/>
                  <w:noWrap/>
                  <w:vAlign w:val="bottom"/>
                  <w:hideMark/>
                </w:tcPr>
                <w:p w:rsidR="006B3E54" w:rsidRPr="00322372" w:rsidRDefault="006B3E54" w:rsidP="00393EA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322372">
                    <w:rPr>
                      <w:rFonts w:ascii="Calibri" w:eastAsia="Times New Roman" w:hAnsi="Calibri" w:cs="Calibri"/>
                      <w:lang w:eastAsia="en-GB"/>
                    </w:rPr>
                    <w:t>1</w:t>
                  </w:r>
                </w:p>
              </w:tc>
            </w:tr>
          </w:tbl>
          <w:p w:rsidR="006B3E54" w:rsidRPr="00322372" w:rsidRDefault="006B3E54" w:rsidP="00393EA8"/>
        </w:tc>
      </w:tr>
    </w:tbl>
    <w:p w:rsidR="00C939A0" w:rsidRDefault="00C939A0">
      <w:bookmarkStart w:id="0" w:name="_GoBack"/>
      <w:bookmarkEnd w:id="0"/>
    </w:p>
    <w:sectPr w:rsidR="00C939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E54"/>
    <w:rsid w:val="006B3E54"/>
    <w:rsid w:val="00C93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8299FF-AF31-4949-AA50-DBE88A3C1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3E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3E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6B3E54"/>
    <w:rPr>
      <w:rFonts w:ascii="Calibri" w:eastAsia="Calibri" w:hAnsi="Calibri" w:cs="Calibri"/>
      <w:color w:val="000000"/>
      <w:u w:color="00000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2</Words>
  <Characters>502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pon Tyne Hospital Trust</Company>
  <LinksUpToDate>false</LinksUpToDate>
  <CharactersWithSpaces>5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tie, Kim</dc:creator>
  <cp:keywords/>
  <dc:description/>
  <cp:lastModifiedBy>Keltie, Kim</cp:lastModifiedBy>
  <cp:revision>1</cp:revision>
  <dcterms:created xsi:type="dcterms:W3CDTF">2021-03-22T13:38:00Z</dcterms:created>
  <dcterms:modified xsi:type="dcterms:W3CDTF">2021-03-22T13:39:00Z</dcterms:modified>
</cp:coreProperties>
</file>